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97D5D" w14:textId="77777777" w:rsidR="00FF6844" w:rsidRDefault="00FF6844" w:rsidP="00FF6844">
      <w:pPr>
        <w:spacing w:line="480" w:lineRule="auto"/>
      </w:pPr>
      <w:r>
        <w:rPr>
          <w:b/>
        </w:rPr>
        <w:t xml:space="preserve">S8 Table. </w:t>
      </w:r>
      <w:r w:rsidRPr="00925E52">
        <w:t xml:space="preserve">Fixed-effects regression coefficients for model estimating effect of </w:t>
      </w:r>
      <w:r>
        <w:t>Sunshine PEs upon</w:t>
      </w:r>
      <w:r w:rsidRPr="00925E52">
        <w:t xml:space="preserve"> l</w:t>
      </w:r>
      <w:r>
        <w:t xml:space="preserve">og per-person lottery purchases in Chicago (2013; Confirmatory Dataset).  </w:t>
      </w:r>
    </w:p>
    <w:tbl>
      <w:tblPr>
        <w:tblW w:w="7980" w:type="dxa"/>
        <w:tblInd w:w="108" w:type="dxa"/>
        <w:tblLook w:val="04A0" w:firstRow="1" w:lastRow="0" w:firstColumn="1" w:lastColumn="0" w:noHBand="0" w:noVBand="1"/>
      </w:tblPr>
      <w:tblGrid>
        <w:gridCol w:w="4500"/>
        <w:gridCol w:w="1780"/>
        <w:gridCol w:w="1700"/>
      </w:tblGrid>
      <w:tr w:rsidR="00FF6844" w14:paraId="4568BCD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B1688" w14:textId="77777777" w:rsidR="00FF6844" w:rsidRDefault="00FF6844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efficien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C064B" w14:textId="77777777" w:rsidR="00FF6844" w:rsidRDefault="00FF6844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timate (S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A4F81" w14:textId="77777777" w:rsidR="00FF6844" w:rsidRDefault="00FF6844" w:rsidP="000A0895">
            <w:pPr>
              <w:rPr>
                <w:rFonts w:eastAsia="Times New Roman"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-value</w:t>
            </w:r>
          </w:p>
        </w:tc>
      </w:tr>
      <w:tr w:rsidR="00FF6844" w14:paraId="3126151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7B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24FF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1.7694 (0.01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205B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047AF21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82AE" w14:textId="77777777" w:rsidR="00FF6844" w:rsidRPr="005444C6" w:rsidRDefault="00FF6844" w:rsidP="000A089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444C6">
              <w:rPr>
                <w:rFonts w:eastAsia="Times New Roman"/>
                <w:b/>
                <w:color w:val="000000"/>
                <w:sz w:val="20"/>
                <w:szCs w:val="20"/>
              </w:rPr>
              <w:t>Sunshine P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06D5" w14:textId="77777777" w:rsidR="00FF6844" w:rsidRPr="005444C6" w:rsidRDefault="00FF6844" w:rsidP="000A089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444C6">
              <w:rPr>
                <w:rFonts w:eastAsia="Times New Roman"/>
                <w:b/>
                <w:color w:val="000000"/>
                <w:sz w:val="20"/>
                <w:szCs w:val="20"/>
              </w:rPr>
              <w:t>0.0061 (0.00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E701" w14:textId="77777777" w:rsidR="00FF6844" w:rsidRPr="005444C6" w:rsidRDefault="00FF6844" w:rsidP="000A0895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444C6">
              <w:rPr>
                <w:rFonts w:eastAsia="Times New Roman"/>
                <w:b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7FA085F7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6FA9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U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AAA5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179 (0.004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65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7EEFD25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596E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9ECF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999 (0.00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0D7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46AE2D8D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9929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U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A006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1 (0.004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FC3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79154EEF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5F87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I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87B3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412 (0.00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A6B5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13145BF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73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481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515 (0.00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1571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283D033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798F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153A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3496 (0.00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2757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5FFEC66B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D07C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02C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18 (0.00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956A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4DD46498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D894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7A35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02 (0.00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384A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048B623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2D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FA53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47 (0.003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489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5F4CF23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34D6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EEAE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2 (0.003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434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270763B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8971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CE1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5 (0.003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B2DC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526DC07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0306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E913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26 (0.003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6D51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68139D7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D7B7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5C72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77 (0.00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80DE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6671369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B4E4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7B8D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355 (0.00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9935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3F90A137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D20A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C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9BC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24 (0.00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17F4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FF6844" w14:paraId="31C2D686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8FF3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V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65E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175 (0.00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8CDC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0F2398E9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9D3C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EC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D65E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09 (0.004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D09B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18FA6A6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EAE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RST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711D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411 (0.00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21EE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6ABC6AA5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A03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IFTEENTH_OF_MON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58CB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79 (0.00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0C0F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28695FB7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BEB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DEPENDENCE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981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314 (0.00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D94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4E05D0E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C5DF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HANKSGIV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669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224 (0.00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214A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298CECA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F5AB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RISTMA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883A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6612 (0.009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A27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68F4C5AE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64C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YAFTERCHRISTMA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93D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258 (0.00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B53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0*</w:t>
            </w:r>
          </w:p>
        </w:tc>
      </w:tr>
      <w:tr w:rsidR="00FF6844" w14:paraId="5B759D3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9CD9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EAST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F53D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214 (0.008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1F25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3A1B26DE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6F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EWYEARSEV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9D96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05 (0.00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66FF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5C597FA0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F182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OLUMBU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E06A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11 (0.00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3AB1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65307873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098B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EMORIAL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1354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1497 (0.008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4D8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024BB36A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C6A5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IRTHDAYOFMARTINLUTHERKINGJ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6CE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868 (0.00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AB69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2BB54222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9BF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ETERAN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0307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574 (0.00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744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103D482C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D170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ASHINGTONSBIRTH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3A4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0.0713 (0.00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8162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FF6844" w14:paraId="3F7886E1" w14:textId="77777777" w:rsidTr="000A0895">
        <w:trPr>
          <w:trHeight w:val="26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82F9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VALENTINESDA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4CC6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76 (0.008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F1E4" w14:textId="77777777" w:rsidR="00FF6844" w:rsidRDefault="00FF6844" w:rsidP="000A089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&lt;0.0001*</w:t>
            </w:r>
          </w:p>
        </w:tc>
      </w:tr>
    </w:tbl>
    <w:p w14:paraId="0DDB316B" w14:textId="77777777" w:rsidR="00F42430" w:rsidRDefault="00F42430">
      <w:bookmarkStart w:id="0" w:name="_GoBack"/>
      <w:bookmarkEnd w:id="0"/>
    </w:p>
    <w:sectPr w:rsidR="00F42430" w:rsidSect="004408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4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844"/>
    <w:rsid w:val="00440878"/>
    <w:rsid w:val="00CD61F8"/>
    <w:rsid w:val="00F42430"/>
    <w:rsid w:val="00FF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15CF5"/>
  <w15:chartTrackingRefBased/>
  <w15:docId w15:val="{D3D0F0CD-BBCF-CC40-8D5C-B889A784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6844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ss Otto, Dr</dc:creator>
  <cp:keywords/>
  <dc:description/>
  <cp:lastModifiedBy>Anthony Ross Otto, Dr</cp:lastModifiedBy>
  <cp:revision>1</cp:revision>
  <dcterms:created xsi:type="dcterms:W3CDTF">2018-10-24T21:14:00Z</dcterms:created>
  <dcterms:modified xsi:type="dcterms:W3CDTF">2018-10-24T21:14:00Z</dcterms:modified>
</cp:coreProperties>
</file>